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E3B9A" w14:textId="3799BA88" w:rsidR="00F45C93" w:rsidRDefault="00F45C93" w:rsidP="003F1D6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45C93">
        <w:rPr>
          <w:rFonts w:ascii="Times New Roman" w:hAnsi="Times New Roman" w:cs="Times New Roman"/>
          <w:b/>
          <w:bCs/>
          <w:sz w:val="24"/>
          <w:szCs w:val="24"/>
        </w:rPr>
        <w:t>Supplementary table 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ummary of immunosuppressive details for IIM patients who developed sHLH </w:t>
      </w:r>
    </w:p>
    <w:p w14:paraId="12E2A2F8" w14:textId="61C52750" w:rsidR="00EA2B5F" w:rsidRPr="00EA2B5F" w:rsidRDefault="00EA2B5F" w:rsidP="003F1D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2B5F">
        <w:rPr>
          <w:rFonts w:ascii="Times New Roman" w:hAnsi="Times New Roman" w:cs="Times New Roman"/>
          <w:sz w:val="24"/>
          <w:szCs w:val="24"/>
        </w:rPr>
        <w:t xml:space="preserve">IIM: </w:t>
      </w:r>
      <w:r w:rsidRPr="00876DF7">
        <w:rPr>
          <w:rFonts w:ascii="Times New Roman" w:hAnsi="Times New Roman" w:cs="Times New Roman"/>
          <w:sz w:val="24"/>
          <w:szCs w:val="21"/>
          <w:shd w:val="clear" w:color="auto" w:fill="FFFFFF"/>
        </w:rPr>
        <w:t>Idiopathic inflammatory myopathy</w:t>
      </w:r>
      <w:r w:rsidRPr="00EA2B5F">
        <w:rPr>
          <w:rFonts w:ascii="Times New Roman" w:hAnsi="Times New Roman" w:cs="Times New Roman"/>
          <w:sz w:val="24"/>
          <w:szCs w:val="24"/>
        </w:rPr>
        <w:t xml:space="preserve">; sHLH: </w:t>
      </w:r>
      <w:r w:rsidRPr="00876DF7">
        <w:rPr>
          <w:rFonts w:ascii="Times New Roman" w:hAnsi="Times New Roman" w:cs="Times New Roman"/>
          <w:sz w:val="24"/>
          <w:szCs w:val="21"/>
          <w:shd w:val="clear" w:color="auto" w:fill="FFFFFF"/>
        </w:rPr>
        <w:t xml:space="preserve">Secondary </w:t>
      </w:r>
      <w:r w:rsidRPr="00876DF7">
        <w:rPr>
          <w:rFonts w:ascii="Times New Roman" w:hAnsi="Times New Roman" w:cs="Times New Roman"/>
          <w:sz w:val="24"/>
          <w:szCs w:val="21"/>
        </w:rPr>
        <w:t>haemophagocytic lymphohistiocytosis</w:t>
      </w:r>
      <w:r w:rsidRPr="00EA2B5F">
        <w:rPr>
          <w:rFonts w:ascii="Times New Roman" w:hAnsi="Times New Roman" w:cs="Times New Roman"/>
          <w:sz w:val="24"/>
          <w:szCs w:val="24"/>
        </w:rPr>
        <w:t xml:space="preserve">; IVIG: </w:t>
      </w:r>
      <w:r w:rsidRPr="00876DF7">
        <w:rPr>
          <w:rFonts w:ascii="Times New Roman" w:hAnsi="Times New Roman" w:cs="Times New Roman"/>
          <w:sz w:val="24"/>
          <w:szCs w:val="21"/>
          <w:shd w:val="clear" w:color="auto" w:fill="FFFFFF"/>
        </w:rPr>
        <w:t>Intravenous immunoglobulin</w:t>
      </w:r>
      <w:r w:rsidRPr="00EA2B5F">
        <w:rPr>
          <w:rFonts w:ascii="Times New Roman" w:hAnsi="Times New Roman" w:cs="Times New Roman"/>
          <w:sz w:val="24"/>
          <w:szCs w:val="24"/>
        </w:rPr>
        <w:t>.</w:t>
      </w:r>
    </w:p>
    <w:p w14:paraId="7FF93533" w14:textId="62335274" w:rsidR="00481C4F" w:rsidRPr="00481C4F" w:rsidRDefault="00481C4F" w:rsidP="003F1D6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A2B5F">
        <w:rPr>
          <w:rFonts w:ascii="Times New Roman" w:hAnsi="Times New Roman" w:cs="Times New Roman"/>
          <w:sz w:val="24"/>
          <w:szCs w:val="24"/>
        </w:rPr>
        <w:t>*S</w:t>
      </w:r>
      <w:r w:rsidRPr="00EA2B5F">
        <w:rPr>
          <w:rFonts w:ascii="Times New Roman" w:hAnsi="Times New Roman" w:cs="Times New Roman" w:hint="eastAsia"/>
          <w:sz w:val="24"/>
          <w:szCs w:val="24"/>
        </w:rPr>
        <w:t>o</w:t>
      </w:r>
      <w:r w:rsidRPr="00EA2B5F">
        <w:rPr>
          <w:rFonts w:ascii="Times New Roman" w:hAnsi="Times New Roman" w:cs="Times New Roman"/>
          <w:sz w:val="24"/>
          <w:szCs w:val="24"/>
        </w:rPr>
        <w:t>me of the included patients were not diagnosed with sHLH during hospitalization, the diagnosis was verified when retrospectively reviewing these patients’ medical records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887"/>
        <w:gridCol w:w="4492"/>
      </w:tblGrid>
      <w:tr w:rsidR="00F45C93" w:rsidRPr="00F471D3" w14:paraId="5386888C" w14:textId="77777777" w:rsidTr="00EC36EB">
        <w:trPr>
          <w:jc w:val="center"/>
        </w:trPr>
        <w:tc>
          <w:tcPr>
            <w:tcW w:w="18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E17D01" w14:textId="77777777" w:rsidR="00F45C93" w:rsidRPr="00F471D3" w:rsidRDefault="00F45C93" w:rsidP="00D9439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Coding</w:t>
            </w:r>
          </w:p>
        </w:tc>
        <w:tc>
          <w:tcPr>
            <w:tcW w:w="44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856527" w14:textId="122BE5EB" w:rsidR="00F45C93" w:rsidRPr="00F471D3" w:rsidRDefault="00F45C93" w:rsidP="00D9439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Immunosuppressive medications</w:t>
            </w:r>
          </w:p>
        </w:tc>
      </w:tr>
      <w:tr w:rsidR="00F45C93" w:rsidRPr="00F471D3" w14:paraId="39AB9446" w14:textId="77777777" w:rsidTr="00EC36EB">
        <w:trPr>
          <w:jc w:val="center"/>
        </w:trPr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EC334B" w14:textId="5AD1E587" w:rsidR="00F45C93" w:rsidRPr="00EC36EB" w:rsidRDefault="00F45C93" w:rsidP="00D9439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C36EB"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</w:p>
        </w:tc>
        <w:tc>
          <w:tcPr>
            <w:tcW w:w="4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78A701" w14:textId="42FAF515" w:rsidR="00F45C93" w:rsidRPr="00EC36EB" w:rsidRDefault="00F45C93" w:rsidP="00D9439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C36EB"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  <w:r w:rsidRPr="00EC36EB">
              <w:rPr>
                <w:rFonts w:ascii="Times New Roman" w:hAnsi="Times New Roman" w:cs="Times New Roman"/>
                <w:b/>
                <w:szCs w:val="21"/>
              </w:rPr>
              <w:t xml:space="preserve">teroid </w:t>
            </w:r>
          </w:p>
        </w:tc>
      </w:tr>
      <w:tr w:rsidR="00F45C93" w:rsidRPr="00F471D3" w14:paraId="5A1FAAC6" w14:textId="77777777" w:rsidTr="00EC36EB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C5592" w14:textId="415F4A3A" w:rsidR="00F45C93" w:rsidRPr="00EC36EB" w:rsidRDefault="00F45C93" w:rsidP="00D9439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C36EB"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B913D" w14:textId="2E75C3BB" w:rsidR="00F45C93" w:rsidRPr="00EC36EB" w:rsidRDefault="00F45C93" w:rsidP="00D9439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C36EB">
              <w:rPr>
                <w:rFonts w:ascii="Times New Roman" w:hAnsi="Times New Roman" w:cs="Times New Roman"/>
                <w:b/>
                <w:szCs w:val="21"/>
              </w:rPr>
              <w:t>Etoposide, Steroid, IVIG</w:t>
            </w:r>
          </w:p>
        </w:tc>
      </w:tr>
      <w:tr w:rsidR="00F45C93" w:rsidRPr="00F471D3" w14:paraId="6F0E7B48" w14:textId="77777777" w:rsidTr="00EC36EB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EA1FE" w14:textId="7FAF7945" w:rsidR="00F45C93" w:rsidRPr="00EC36EB" w:rsidRDefault="00F45C93" w:rsidP="00D9439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C36EB"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96397" w14:textId="4392480A" w:rsidR="00F45C93" w:rsidRPr="00EC36EB" w:rsidRDefault="00F45C93" w:rsidP="00D9439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C36EB">
              <w:rPr>
                <w:rFonts w:ascii="Times New Roman" w:hAnsi="Times New Roman" w:cs="Times New Roman"/>
                <w:b/>
                <w:szCs w:val="21"/>
              </w:rPr>
              <w:t>Steroid</w:t>
            </w:r>
            <w:r w:rsidR="004F1687" w:rsidRPr="00EC36EB">
              <w:rPr>
                <w:rFonts w:ascii="Times New Roman" w:hAnsi="Times New Roman" w:cs="Times New Roman"/>
                <w:b/>
                <w:szCs w:val="21"/>
              </w:rPr>
              <w:t xml:space="preserve">, </w:t>
            </w:r>
            <w:r w:rsidRPr="00EC36EB">
              <w:rPr>
                <w:rFonts w:ascii="Times New Roman" w:hAnsi="Times New Roman" w:cs="Times New Roman"/>
                <w:b/>
                <w:szCs w:val="21"/>
              </w:rPr>
              <w:t>IVIG</w:t>
            </w:r>
          </w:p>
        </w:tc>
      </w:tr>
      <w:tr w:rsidR="00F45C93" w:rsidRPr="00F471D3" w14:paraId="7BF0034C" w14:textId="77777777" w:rsidTr="00EC36EB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C5DC5" w14:textId="09CC42FB" w:rsidR="00F45C93" w:rsidRPr="00EC36EB" w:rsidRDefault="00F45C93" w:rsidP="00D9439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C36EB"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64209" w14:textId="57D2483E" w:rsidR="00F45C93" w:rsidRPr="00EC36EB" w:rsidRDefault="008D53DE" w:rsidP="00D9439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C36EB">
              <w:rPr>
                <w:rFonts w:ascii="Times New Roman" w:hAnsi="Times New Roman" w:cs="Times New Roman"/>
                <w:b/>
                <w:szCs w:val="21"/>
              </w:rPr>
              <w:t>Steroid</w:t>
            </w:r>
          </w:p>
        </w:tc>
      </w:tr>
      <w:tr w:rsidR="00F45C93" w:rsidRPr="00F471D3" w14:paraId="71F87221" w14:textId="77777777" w:rsidTr="00EC36EB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92C01" w14:textId="7C3254D9" w:rsidR="00F45C93" w:rsidRPr="00EC36EB" w:rsidRDefault="00F45C93" w:rsidP="00D9439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C36EB">
              <w:rPr>
                <w:rFonts w:ascii="Times New Roman" w:hAnsi="Times New Roman" w:cs="Times New Roman" w:hint="eastAsia"/>
                <w:b/>
                <w:szCs w:val="21"/>
              </w:rPr>
              <w:t>5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9F6A8" w14:textId="2C35ED29" w:rsidR="00F45C93" w:rsidRPr="00EC36EB" w:rsidRDefault="004F1687" w:rsidP="00D9439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C36EB">
              <w:rPr>
                <w:rFonts w:ascii="Times New Roman" w:hAnsi="Times New Roman" w:cs="Times New Roman"/>
                <w:b/>
                <w:szCs w:val="21"/>
              </w:rPr>
              <w:t>Etoposide, Steroid, IVIG</w:t>
            </w:r>
          </w:p>
        </w:tc>
      </w:tr>
      <w:tr w:rsidR="00F45C93" w:rsidRPr="00F471D3" w14:paraId="0AF7AE2D" w14:textId="77777777" w:rsidTr="00EC36EB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8BFB6" w14:textId="31EDF57B" w:rsidR="00F45C93" w:rsidRPr="00EC36EB" w:rsidRDefault="00F45C93" w:rsidP="00D9439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C36EB">
              <w:rPr>
                <w:rFonts w:ascii="Times New Roman" w:hAnsi="Times New Roman" w:cs="Times New Roman" w:hint="eastAsia"/>
                <w:b/>
                <w:szCs w:val="21"/>
              </w:rPr>
              <w:t>6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FB3F6" w14:textId="7B26ABB1" w:rsidR="00F45C93" w:rsidRPr="00EC36EB" w:rsidRDefault="004F1687" w:rsidP="00D9439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C36EB">
              <w:rPr>
                <w:rFonts w:ascii="Times New Roman" w:hAnsi="Times New Roman" w:cs="Times New Roman"/>
                <w:b/>
                <w:szCs w:val="21"/>
              </w:rPr>
              <w:t>Steroid, Cyclosporine</w:t>
            </w:r>
          </w:p>
        </w:tc>
      </w:tr>
      <w:tr w:rsidR="00F45C93" w:rsidRPr="00F471D3" w14:paraId="2BF00A18" w14:textId="77777777" w:rsidTr="00EC36EB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14F3F" w14:textId="10EF31D9" w:rsidR="00F45C93" w:rsidRPr="00EC36EB" w:rsidRDefault="00F45C93" w:rsidP="00D9439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C36EB">
              <w:rPr>
                <w:rFonts w:ascii="Times New Roman" w:hAnsi="Times New Roman" w:cs="Times New Roman" w:hint="eastAsia"/>
                <w:b/>
                <w:szCs w:val="21"/>
              </w:rPr>
              <w:t>7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9E201" w14:textId="75BC4B39" w:rsidR="00F45C93" w:rsidRPr="00EC36EB" w:rsidRDefault="00F45C93" w:rsidP="00D9439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C36EB">
              <w:rPr>
                <w:rFonts w:ascii="Times New Roman" w:hAnsi="Times New Roman" w:cs="Times New Roman"/>
                <w:b/>
                <w:szCs w:val="21"/>
              </w:rPr>
              <w:t>Steroid, Tacrolimus, Hydroxychloroquine</w:t>
            </w:r>
          </w:p>
        </w:tc>
      </w:tr>
      <w:tr w:rsidR="00F45C93" w:rsidRPr="00F471D3" w14:paraId="13583643" w14:textId="77777777" w:rsidTr="00EC36EB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B0306" w14:textId="43581438" w:rsidR="00F45C93" w:rsidRPr="00EC36EB" w:rsidRDefault="00F45C93" w:rsidP="00D9439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C36EB"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FBED1" w14:textId="126969C3" w:rsidR="00F45C93" w:rsidRPr="00EC36EB" w:rsidRDefault="003B31C4" w:rsidP="00D9439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E</w:t>
            </w:r>
            <w:r w:rsidR="008D53DE" w:rsidRPr="00EC36EB">
              <w:rPr>
                <w:rFonts w:ascii="Times New Roman" w:hAnsi="Times New Roman" w:cs="Times New Roman"/>
                <w:b/>
                <w:szCs w:val="21"/>
              </w:rPr>
              <w:t>toposide, Steroid, Thalidomide</w:t>
            </w:r>
          </w:p>
        </w:tc>
      </w:tr>
      <w:tr w:rsidR="00F45C93" w:rsidRPr="00F471D3" w14:paraId="19BDA5D9" w14:textId="77777777" w:rsidTr="00EC36EB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62099" w14:textId="250C7FA3" w:rsidR="00F45C93" w:rsidRPr="00EC36EB" w:rsidRDefault="00F45C93" w:rsidP="00D9439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C36EB">
              <w:rPr>
                <w:rFonts w:ascii="Times New Roman" w:hAnsi="Times New Roman" w:cs="Times New Roman" w:hint="eastAsia"/>
                <w:b/>
                <w:szCs w:val="21"/>
              </w:rPr>
              <w:t>9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D45DA" w14:textId="40685F50" w:rsidR="00F45C93" w:rsidRPr="00EC36EB" w:rsidRDefault="008D53DE" w:rsidP="00D9439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C36EB">
              <w:rPr>
                <w:rFonts w:ascii="Times New Roman" w:hAnsi="Times New Roman" w:cs="Times New Roman"/>
                <w:b/>
                <w:szCs w:val="21"/>
              </w:rPr>
              <w:t>Steroid Cyclosporine</w:t>
            </w:r>
          </w:p>
        </w:tc>
      </w:tr>
      <w:tr w:rsidR="00F45C93" w:rsidRPr="00F471D3" w14:paraId="68B74B55" w14:textId="77777777" w:rsidTr="00EC36EB">
        <w:trPr>
          <w:jc w:val="center"/>
        </w:trPr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F62058" w14:textId="0F7A667F" w:rsidR="00F45C93" w:rsidRPr="00EC36EB" w:rsidRDefault="00F45C93" w:rsidP="00D9439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C36EB"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 w:rsidRPr="00EC36EB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438E50" w14:textId="392A63E4" w:rsidR="00F45C93" w:rsidRPr="00EC36EB" w:rsidRDefault="008D53DE" w:rsidP="00D9439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C36EB">
              <w:rPr>
                <w:rFonts w:ascii="Times New Roman" w:hAnsi="Times New Roman" w:cs="Times New Roman"/>
                <w:b/>
                <w:szCs w:val="21"/>
              </w:rPr>
              <w:t>Steroid</w:t>
            </w:r>
          </w:p>
        </w:tc>
      </w:tr>
    </w:tbl>
    <w:p w14:paraId="0A7EDB5C" w14:textId="41B92DC8" w:rsidR="00B12E22" w:rsidRPr="00F45C93" w:rsidRDefault="00F45C9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sectPr w:rsidR="00B12E22" w:rsidRPr="00F45C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B9DFBB" w14:textId="77777777" w:rsidR="00666EA5" w:rsidRDefault="00666EA5" w:rsidP="00F45C93">
      <w:r>
        <w:separator/>
      </w:r>
    </w:p>
  </w:endnote>
  <w:endnote w:type="continuationSeparator" w:id="0">
    <w:p w14:paraId="63A2E649" w14:textId="77777777" w:rsidR="00666EA5" w:rsidRDefault="00666EA5" w:rsidP="00F45C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E935AF" w14:textId="77777777" w:rsidR="00666EA5" w:rsidRDefault="00666EA5" w:rsidP="00F45C93">
      <w:r>
        <w:separator/>
      </w:r>
    </w:p>
  </w:footnote>
  <w:footnote w:type="continuationSeparator" w:id="0">
    <w:p w14:paraId="16E8385F" w14:textId="77777777" w:rsidR="00666EA5" w:rsidRDefault="00666EA5" w:rsidP="00F45C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E22"/>
    <w:rsid w:val="003B31C4"/>
    <w:rsid w:val="003F1D6F"/>
    <w:rsid w:val="00481C4F"/>
    <w:rsid w:val="004F1687"/>
    <w:rsid w:val="00666EA5"/>
    <w:rsid w:val="007958AF"/>
    <w:rsid w:val="00873004"/>
    <w:rsid w:val="008D53DE"/>
    <w:rsid w:val="00B12E22"/>
    <w:rsid w:val="00CD1606"/>
    <w:rsid w:val="00EA2B5F"/>
    <w:rsid w:val="00EC36EB"/>
    <w:rsid w:val="00F02C5C"/>
    <w:rsid w:val="00F45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D5DF63"/>
  <w15:chartTrackingRefBased/>
  <w15:docId w15:val="{E4ED6714-4ECF-4AFF-804A-50820DA58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5C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5C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5C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5C93"/>
    <w:rPr>
      <w:sz w:val="18"/>
      <w:szCs w:val="18"/>
    </w:rPr>
  </w:style>
  <w:style w:type="table" w:styleId="a7">
    <w:name w:val="Table Grid"/>
    <w:basedOn w:val="a1"/>
    <w:uiPriority w:val="39"/>
    <w:rsid w:val="00F45C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liangzju@outlook.com</dc:creator>
  <cp:keywords/>
  <dc:description/>
  <cp:lastModifiedBy>collinliangzju@outlook.com</cp:lastModifiedBy>
  <cp:revision>9</cp:revision>
  <dcterms:created xsi:type="dcterms:W3CDTF">2021-10-14T11:59:00Z</dcterms:created>
  <dcterms:modified xsi:type="dcterms:W3CDTF">2021-10-26T10:07:00Z</dcterms:modified>
</cp:coreProperties>
</file>